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41" w:rsidRPr="009A783D" w:rsidRDefault="00A53C41" w:rsidP="005924DB">
      <w:pPr>
        <w:pStyle w:val="StandardWeb"/>
        <w:ind w:left="640" w:hanging="640"/>
        <w:rPr>
          <w:rFonts w:ascii="Arial" w:hAnsi="Arial" w:cs="Arial"/>
          <w:b/>
          <w:sz w:val="20"/>
          <w:szCs w:val="20"/>
          <w:lang w:val="en-US"/>
        </w:rPr>
      </w:pPr>
      <w:r w:rsidRPr="009A783D">
        <w:rPr>
          <w:rFonts w:ascii="Arial" w:hAnsi="Arial" w:cs="Arial"/>
          <w:b/>
          <w:sz w:val="20"/>
          <w:szCs w:val="20"/>
          <w:lang w:val="en-US"/>
        </w:rPr>
        <w:t>Supp</w:t>
      </w:r>
      <w:r w:rsidR="004D1357">
        <w:rPr>
          <w:rFonts w:ascii="Arial" w:hAnsi="Arial" w:cs="Arial"/>
          <w:b/>
          <w:sz w:val="20"/>
          <w:szCs w:val="20"/>
          <w:lang w:val="en-US"/>
        </w:rPr>
        <w:t xml:space="preserve">orting </w:t>
      </w:r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924DB">
        <w:rPr>
          <w:rFonts w:ascii="Arial" w:hAnsi="Arial" w:cs="Arial"/>
          <w:b/>
          <w:sz w:val="20"/>
          <w:szCs w:val="20"/>
          <w:lang w:val="en-US"/>
        </w:rPr>
        <w:t>S</w:t>
      </w:r>
      <w:r w:rsidR="003A3FBE">
        <w:rPr>
          <w:rFonts w:ascii="Arial" w:hAnsi="Arial" w:cs="Arial"/>
          <w:b/>
          <w:sz w:val="20"/>
          <w:szCs w:val="20"/>
          <w:lang w:val="en-US"/>
        </w:rPr>
        <w:t>3</w:t>
      </w:r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5924DB">
        <w:rPr>
          <w:rFonts w:ascii="Arial" w:hAnsi="Arial" w:cs="Arial"/>
          <w:b/>
          <w:sz w:val="20"/>
          <w:szCs w:val="20"/>
          <w:lang w:val="en-US"/>
        </w:rPr>
        <w:t xml:space="preserve">Oligonucleotide </w:t>
      </w:r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primers and mature </w:t>
      </w:r>
      <w:proofErr w:type="spellStart"/>
      <w:r w:rsidRPr="009A783D">
        <w:rPr>
          <w:rFonts w:ascii="Arial" w:hAnsi="Arial" w:cs="Arial"/>
          <w:b/>
          <w:sz w:val="20"/>
          <w:szCs w:val="20"/>
          <w:lang w:val="en-US"/>
        </w:rPr>
        <w:t>miRNA</w:t>
      </w:r>
      <w:proofErr w:type="spellEnd"/>
      <w:r w:rsidRPr="009A783D">
        <w:rPr>
          <w:rFonts w:ascii="Arial" w:hAnsi="Arial" w:cs="Arial"/>
          <w:b/>
          <w:sz w:val="20"/>
          <w:szCs w:val="20"/>
          <w:lang w:val="en-US"/>
        </w:rPr>
        <w:t xml:space="preserve"> sequences</w:t>
      </w:r>
    </w:p>
    <w:tbl>
      <w:tblPr>
        <w:tblpPr w:leftFromText="141" w:rightFromText="141" w:vertAnchor="page" w:horzAnchor="margin" w:tblpY="2541"/>
        <w:tblW w:w="109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3497"/>
        <w:gridCol w:w="5127"/>
      </w:tblGrid>
      <w:tr w:rsidR="00A53C41" w:rsidRPr="009A783D" w:rsidTr="004D1357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ature</w:t>
            </w:r>
            <w:proofErr w:type="spellEnd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miRNA</w:t>
            </w:r>
            <w:proofErr w:type="spellEnd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5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9A78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</w:tr>
      <w:tr w:rsidR="00A53C41" w:rsidRPr="009A783D" w:rsidTr="004D1357">
        <w:trPr>
          <w:trHeight w:val="300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142-RT</w:t>
            </w:r>
          </w:p>
        </w:tc>
        <w:tc>
          <w:tcPr>
            <w:tcW w:w="3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UAAAGUAGAAAGCACUACU</w:t>
            </w:r>
          </w:p>
        </w:tc>
        <w:tc>
          <w:tcPr>
            <w:tcW w:w="5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AAAGTAGAAAGCACTAC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361-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UAUCAGAAUCUCCAGGGGUAC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ATCAGAATCTCCAGGGGTA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424-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CAGCAAUUCAUGUUUUGAA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CAGCAATTCATGTTTTGAA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4732-5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UAGAGCAGGGAGCAGGAAGC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AGAGCAGGGAGCAGGAAGC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451a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CCGUUACCAUUACUGAGU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CCGTTACCATTACTGAGT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192-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UGACCUAUGAAUUGACAGCC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GACCTATGAATTGACAGCC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26a-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UCAAGUAAUCCAGGAUAGGC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AGTAATCCAGGATAGGC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505-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AGCCAGGAAGUAUUGAUG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AGCCAGGAAGTATTGA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335-5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CAAGAGCAAUAACGAAAAAUG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AAGAGCAATAACGAAAAATG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301a-3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UGCAAUAGUAUUGUCAAAGC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TGCAATAGTATTGTCAAAGC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30b-5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UAAACAUCCUACACUCAGC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AAACATCCTACACTCAGC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194-5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UAACAGCAACUCCAUGUGGA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AACAGCAACTCCATGTGGA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a-miR-4732-5p_RT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GUAGAGCAGGGAGCAGGAAGCU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GTAGAGCAGGGAGCAGGAAGC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iveral_PCR_Primer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5B1017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GAGACGACGACAGACTTT</w:t>
            </w:r>
          </w:p>
        </w:tc>
      </w:tr>
      <w:tr w:rsidR="00A53C41" w:rsidRPr="009A783D" w:rsidTr="00A53C41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T_Primer</w:t>
            </w:r>
            <w:proofErr w:type="spellEnd"/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5B1017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3C41" w:rsidRPr="009A783D" w:rsidRDefault="00A53C41" w:rsidP="00A53C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A783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CGAGACGACGACAGACTTTTTTTTTTTTTTTV</w:t>
            </w:r>
          </w:p>
        </w:tc>
      </w:tr>
    </w:tbl>
    <w:p w:rsidR="00877AE3" w:rsidRDefault="00877AE3">
      <w:bookmarkStart w:id="0" w:name="_GoBack"/>
      <w:bookmarkEnd w:id="0"/>
    </w:p>
    <w:sectPr w:rsidR="00877AE3" w:rsidSect="00A53C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E12BC"/>
    <w:rsid w:val="000C5B88"/>
    <w:rsid w:val="003A3FBE"/>
    <w:rsid w:val="004D1357"/>
    <w:rsid w:val="005924DB"/>
    <w:rsid w:val="005B1017"/>
    <w:rsid w:val="00877AE3"/>
    <w:rsid w:val="00A53C41"/>
    <w:rsid w:val="00FE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3C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53C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3C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53C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f21061</dc:creator>
  <cp:keywords/>
  <dc:description/>
  <cp:lastModifiedBy>grf21061</cp:lastModifiedBy>
  <cp:revision>6</cp:revision>
  <cp:lastPrinted>2013-10-03T11:56:00Z</cp:lastPrinted>
  <dcterms:created xsi:type="dcterms:W3CDTF">2013-10-01T16:35:00Z</dcterms:created>
  <dcterms:modified xsi:type="dcterms:W3CDTF">2014-05-20T18:48:00Z</dcterms:modified>
</cp:coreProperties>
</file>